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980"/>
        <w:tblW w:w="0" w:type="auto"/>
        <w:tblLook w:val="04A0" w:firstRow="1" w:lastRow="0" w:firstColumn="1" w:lastColumn="0" w:noHBand="0" w:noVBand="1"/>
      </w:tblPr>
      <w:tblGrid>
        <w:gridCol w:w="1590"/>
        <w:gridCol w:w="1404"/>
        <w:gridCol w:w="2126"/>
        <w:gridCol w:w="1358"/>
        <w:gridCol w:w="1105"/>
        <w:gridCol w:w="1443"/>
        <w:gridCol w:w="2126"/>
        <w:gridCol w:w="1443"/>
        <w:gridCol w:w="1353"/>
      </w:tblGrid>
      <w:tr w:rsidR="008F3DF4" w:rsidRPr="008F3DF4" w14:paraId="5CD85771" w14:textId="64C6BFB5" w:rsidTr="008F3DF4">
        <w:trPr>
          <w:trHeight w:val="792"/>
        </w:trPr>
        <w:tc>
          <w:tcPr>
            <w:tcW w:w="1590" w:type="dxa"/>
            <w:shd w:val="clear" w:color="auto" w:fill="E7E6E6" w:themeFill="background2"/>
          </w:tcPr>
          <w:p w14:paraId="0C13BE08" w14:textId="65E4747D" w:rsidR="008F3DF4" w:rsidRPr="008F3DF4" w:rsidRDefault="008F3DF4" w:rsidP="008F3DF4">
            <w:pPr>
              <w:rPr>
                <w:b/>
                <w:bCs/>
              </w:rPr>
            </w:pPr>
          </w:p>
        </w:tc>
        <w:tc>
          <w:tcPr>
            <w:tcW w:w="3530" w:type="dxa"/>
            <w:gridSpan w:val="2"/>
            <w:shd w:val="clear" w:color="auto" w:fill="E7E6E6" w:themeFill="background2"/>
          </w:tcPr>
          <w:p w14:paraId="2FB943F9" w14:textId="77777777" w:rsidR="008F3DF4" w:rsidRPr="008F3DF4" w:rsidRDefault="008F3DF4" w:rsidP="008F3DF4">
            <w:pPr>
              <w:jc w:val="center"/>
              <w:rPr>
                <w:b/>
                <w:bCs/>
              </w:rPr>
            </w:pPr>
            <w:r w:rsidRPr="008F3DF4">
              <w:rPr>
                <w:b/>
                <w:bCs/>
              </w:rPr>
              <w:t>KRJ-I</w:t>
            </w:r>
          </w:p>
          <w:p w14:paraId="5ABE6708" w14:textId="1B2B5758" w:rsidR="008F3DF4" w:rsidRPr="008F3DF4" w:rsidRDefault="008F3DF4" w:rsidP="008F3DF4">
            <w:pPr>
              <w:jc w:val="center"/>
              <w:rPr>
                <w:b/>
                <w:bCs/>
              </w:rPr>
            </w:pPr>
          </w:p>
        </w:tc>
        <w:tc>
          <w:tcPr>
            <w:tcW w:w="2463" w:type="dxa"/>
            <w:gridSpan w:val="2"/>
            <w:shd w:val="clear" w:color="auto" w:fill="E7E6E6" w:themeFill="background2"/>
          </w:tcPr>
          <w:p w14:paraId="3BFD7658" w14:textId="3DB1C88F" w:rsidR="008F3DF4" w:rsidRPr="008F3DF4" w:rsidRDefault="008F3DF4" w:rsidP="008F3DF4">
            <w:pPr>
              <w:jc w:val="center"/>
              <w:rPr>
                <w:b/>
                <w:bCs/>
              </w:rPr>
            </w:pPr>
            <w:r w:rsidRPr="008F3DF4">
              <w:rPr>
                <w:b/>
                <w:bCs/>
              </w:rPr>
              <w:t>P-STS</w:t>
            </w:r>
          </w:p>
        </w:tc>
        <w:tc>
          <w:tcPr>
            <w:tcW w:w="3569" w:type="dxa"/>
            <w:gridSpan w:val="2"/>
            <w:shd w:val="clear" w:color="auto" w:fill="E7E6E6" w:themeFill="background2"/>
          </w:tcPr>
          <w:p w14:paraId="4D4C648F" w14:textId="71DDE85C" w:rsidR="008F3DF4" w:rsidRPr="008F3DF4" w:rsidRDefault="008F3DF4" w:rsidP="008F3DF4">
            <w:pPr>
              <w:jc w:val="center"/>
              <w:rPr>
                <w:b/>
                <w:bCs/>
              </w:rPr>
            </w:pPr>
            <w:r w:rsidRPr="008F3DF4">
              <w:rPr>
                <w:b/>
                <w:bCs/>
              </w:rPr>
              <w:t>HEK (KCM)</w:t>
            </w:r>
          </w:p>
        </w:tc>
        <w:tc>
          <w:tcPr>
            <w:tcW w:w="2796" w:type="dxa"/>
            <w:gridSpan w:val="2"/>
            <w:shd w:val="clear" w:color="auto" w:fill="E7E6E6" w:themeFill="background2"/>
          </w:tcPr>
          <w:p w14:paraId="37B56B5B" w14:textId="29BBBAAB" w:rsidR="008F3DF4" w:rsidRPr="008F3DF4" w:rsidRDefault="008F3DF4" w:rsidP="008F3DF4">
            <w:pPr>
              <w:jc w:val="center"/>
              <w:rPr>
                <w:b/>
                <w:bCs/>
              </w:rPr>
            </w:pPr>
            <w:r w:rsidRPr="008F3DF4">
              <w:rPr>
                <w:b/>
                <w:bCs/>
              </w:rPr>
              <w:t>HEK (PCM)</w:t>
            </w:r>
          </w:p>
        </w:tc>
      </w:tr>
      <w:tr w:rsidR="008F3DF4" w:rsidRPr="008F3DF4" w14:paraId="2D80BC5E" w14:textId="77777777" w:rsidTr="008F3DF4">
        <w:trPr>
          <w:trHeight w:val="792"/>
        </w:trPr>
        <w:tc>
          <w:tcPr>
            <w:tcW w:w="1590" w:type="dxa"/>
          </w:tcPr>
          <w:p w14:paraId="450EE78D" w14:textId="0AC4E95F" w:rsidR="008F3DF4" w:rsidRPr="008F3DF4" w:rsidRDefault="008F3DF4" w:rsidP="008F3DF4">
            <w:pPr>
              <w:rPr>
                <w:b/>
                <w:bCs/>
              </w:rPr>
            </w:pPr>
            <w:r w:rsidRPr="008F3DF4">
              <w:rPr>
                <w:b/>
                <w:bCs/>
              </w:rPr>
              <w:t>Gene</w:t>
            </w:r>
          </w:p>
        </w:tc>
        <w:tc>
          <w:tcPr>
            <w:tcW w:w="1404" w:type="dxa"/>
          </w:tcPr>
          <w:p w14:paraId="67D5DC3F" w14:textId="0D979F93" w:rsidR="008F3DF4" w:rsidRPr="008F3DF4" w:rsidRDefault="008F3DF4" w:rsidP="008F3DF4">
            <w:pPr>
              <w:rPr>
                <w:b/>
                <w:bCs/>
              </w:rPr>
            </w:pPr>
            <w:r w:rsidRPr="008F3DF4">
              <w:rPr>
                <w:b/>
                <w:bCs/>
              </w:rPr>
              <w:t>Fold change</w:t>
            </w:r>
          </w:p>
        </w:tc>
        <w:tc>
          <w:tcPr>
            <w:tcW w:w="2126" w:type="dxa"/>
          </w:tcPr>
          <w:p w14:paraId="126F4D6F" w14:textId="68C290BA" w:rsidR="008F3DF4" w:rsidRPr="008F3DF4" w:rsidRDefault="008F3DF4" w:rsidP="008F3DF4">
            <w:pPr>
              <w:rPr>
                <w:b/>
                <w:bCs/>
              </w:rPr>
            </w:pPr>
            <w:r w:rsidRPr="008F3DF4">
              <w:rPr>
                <w:b/>
                <w:bCs/>
              </w:rPr>
              <w:t>Adjusted p-value</w:t>
            </w:r>
          </w:p>
        </w:tc>
        <w:tc>
          <w:tcPr>
            <w:tcW w:w="1358" w:type="dxa"/>
          </w:tcPr>
          <w:p w14:paraId="52FA480E" w14:textId="4497E0F2" w:rsidR="008F3DF4" w:rsidRPr="008F3DF4" w:rsidRDefault="008F3DF4" w:rsidP="008F3DF4">
            <w:pPr>
              <w:rPr>
                <w:b/>
                <w:bCs/>
              </w:rPr>
            </w:pPr>
            <w:r w:rsidRPr="008F3DF4">
              <w:rPr>
                <w:b/>
                <w:bCs/>
              </w:rPr>
              <w:t>Fold change</w:t>
            </w:r>
          </w:p>
        </w:tc>
        <w:tc>
          <w:tcPr>
            <w:tcW w:w="1105" w:type="dxa"/>
          </w:tcPr>
          <w:p w14:paraId="66AB2BC8" w14:textId="33ABE3F0" w:rsidR="008F3DF4" w:rsidRPr="008F3DF4" w:rsidRDefault="008F3DF4" w:rsidP="008F3DF4">
            <w:pPr>
              <w:rPr>
                <w:b/>
                <w:bCs/>
              </w:rPr>
            </w:pPr>
            <w:r w:rsidRPr="008F3DF4">
              <w:rPr>
                <w:b/>
                <w:bCs/>
              </w:rPr>
              <w:t>Adjusted p-value</w:t>
            </w:r>
          </w:p>
        </w:tc>
        <w:tc>
          <w:tcPr>
            <w:tcW w:w="1443" w:type="dxa"/>
          </w:tcPr>
          <w:p w14:paraId="4FBB8AAC" w14:textId="2378C6A6" w:rsidR="008F3DF4" w:rsidRPr="008F3DF4" w:rsidRDefault="008F3DF4" w:rsidP="008F3DF4">
            <w:pPr>
              <w:rPr>
                <w:b/>
                <w:bCs/>
              </w:rPr>
            </w:pPr>
            <w:r w:rsidRPr="008F3DF4">
              <w:rPr>
                <w:b/>
                <w:bCs/>
              </w:rPr>
              <w:t>Fold change</w:t>
            </w:r>
          </w:p>
        </w:tc>
        <w:tc>
          <w:tcPr>
            <w:tcW w:w="2126" w:type="dxa"/>
          </w:tcPr>
          <w:p w14:paraId="68C3BB5A" w14:textId="59F69289" w:rsidR="008F3DF4" w:rsidRPr="008F3DF4" w:rsidRDefault="008F3DF4" w:rsidP="008F3DF4">
            <w:pPr>
              <w:rPr>
                <w:b/>
                <w:bCs/>
              </w:rPr>
            </w:pPr>
            <w:r w:rsidRPr="008F3DF4">
              <w:rPr>
                <w:b/>
                <w:bCs/>
              </w:rPr>
              <w:t>Adjusted p-value</w:t>
            </w:r>
          </w:p>
        </w:tc>
        <w:tc>
          <w:tcPr>
            <w:tcW w:w="1443" w:type="dxa"/>
          </w:tcPr>
          <w:p w14:paraId="37F767DA" w14:textId="4ACAADF6" w:rsidR="008F3DF4" w:rsidRPr="008F3DF4" w:rsidRDefault="008F3DF4" w:rsidP="008F3DF4">
            <w:pPr>
              <w:rPr>
                <w:b/>
                <w:bCs/>
              </w:rPr>
            </w:pPr>
            <w:r w:rsidRPr="008F3DF4">
              <w:rPr>
                <w:b/>
                <w:bCs/>
              </w:rPr>
              <w:t>Fold change</w:t>
            </w:r>
          </w:p>
        </w:tc>
        <w:tc>
          <w:tcPr>
            <w:tcW w:w="1353" w:type="dxa"/>
          </w:tcPr>
          <w:p w14:paraId="2957EF36" w14:textId="0D96C677" w:rsidR="008F3DF4" w:rsidRPr="008F3DF4" w:rsidRDefault="008F3DF4" w:rsidP="008F3DF4">
            <w:pPr>
              <w:rPr>
                <w:b/>
                <w:bCs/>
              </w:rPr>
            </w:pPr>
            <w:r w:rsidRPr="008F3DF4">
              <w:rPr>
                <w:b/>
                <w:bCs/>
              </w:rPr>
              <w:t>Adjusted p-value</w:t>
            </w:r>
          </w:p>
        </w:tc>
      </w:tr>
      <w:tr w:rsidR="00FB5E33" w14:paraId="74F4380F" w14:textId="45E44B6A" w:rsidTr="008F3DF4">
        <w:trPr>
          <w:trHeight w:val="396"/>
        </w:trPr>
        <w:tc>
          <w:tcPr>
            <w:tcW w:w="1590" w:type="dxa"/>
          </w:tcPr>
          <w:p w14:paraId="729F6277" w14:textId="5CDA4302" w:rsidR="009C7D76" w:rsidRDefault="009C7D76" w:rsidP="008F3DF4">
            <w:r>
              <w:t>COL1A1</w:t>
            </w:r>
          </w:p>
        </w:tc>
        <w:tc>
          <w:tcPr>
            <w:tcW w:w="1404" w:type="dxa"/>
          </w:tcPr>
          <w:p w14:paraId="679155F4" w14:textId="00A61CA5" w:rsidR="009C7D76" w:rsidRDefault="00DA50F5" w:rsidP="008F3DF4">
            <w:r w:rsidRPr="00DA50F5">
              <w:t>1.293</w:t>
            </w:r>
          </w:p>
        </w:tc>
        <w:tc>
          <w:tcPr>
            <w:tcW w:w="2126" w:type="dxa"/>
          </w:tcPr>
          <w:p w14:paraId="30A3DFE7" w14:textId="48FB075C" w:rsidR="009C7D76" w:rsidRDefault="00EC7078" w:rsidP="008F3DF4">
            <w:r w:rsidRPr="00EC7078">
              <w:t>0.328</w:t>
            </w:r>
          </w:p>
        </w:tc>
        <w:tc>
          <w:tcPr>
            <w:tcW w:w="1358" w:type="dxa"/>
          </w:tcPr>
          <w:p w14:paraId="4D9B730B" w14:textId="530E2259" w:rsidR="009C7D76" w:rsidRDefault="00FB5E33" w:rsidP="008F3DF4">
            <w:r w:rsidRPr="00FB5E33">
              <w:t>1.28</w:t>
            </w:r>
          </w:p>
        </w:tc>
        <w:tc>
          <w:tcPr>
            <w:tcW w:w="1105" w:type="dxa"/>
          </w:tcPr>
          <w:p w14:paraId="1416ED62" w14:textId="0E991673" w:rsidR="009C7D76" w:rsidRDefault="00FB5E33" w:rsidP="008F3DF4">
            <w:r w:rsidRPr="00FB5E33">
              <w:t>0.226</w:t>
            </w:r>
          </w:p>
        </w:tc>
        <w:tc>
          <w:tcPr>
            <w:tcW w:w="1443" w:type="dxa"/>
          </w:tcPr>
          <w:p w14:paraId="5F993B12" w14:textId="061D825B" w:rsidR="009C7D76" w:rsidRDefault="006743F0" w:rsidP="008F3DF4">
            <w:r w:rsidRPr="006743F0">
              <w:t>1.208</w:t>
            </w:r>
          </w:p>
        </w:tc>
        <w:tc>
          <w:tcPr>
            <w:tcW w:w="2126" w:type="dxa"/>
          </w:tcPr>
          <w:p w14:paraId="429807CB" w14:textId="1FB6138F" w:rsidR="009C7D76" w:rsidRDefault="006743F0" w:rsidP="008F3DF4">
            <w:r w:rsidRPr="006743F0">
              <w:t>0.068</w:t>
            </w:r>
          </w:p>
        </w:tc>
        <w:tc>
          <w:tcPr>
            <w:tcW w:w="1443" w:type="dxa"/>
          </w:tcPr>
          <w:p w14:paraId="147C05B9" w14:textId="068D5D9B" w:rsidR="009C7D76" w:rsidRDefault="005C0FD4" w:rsidP="008F3DF4">
            <w:r w:rsidRPr="005C0FD4">
              <w:t>0.897</w:t>
            </w:r>
          </w:p>
        </w:tc>
        <w:tc>
          <w:tcPr>
            <w:tcW w:w="1353" w:type="dxa"/>
          </w:tcPr>
          <w:p w14:paraId="622DF4AD" w14:textId="043EAFED" w:rsidR="009C7D76" w:rsidRDefault="005C0FD4" w:rsidP="008F3DF4">
            <w:r w:rsidRPr="005C0FD4">
              <w:t>0.213</w:t>
            </w:r>
          </w:p>
        </w:tc>
      </w:tr>
      <w:tr w:rsidR="00FB5E33" w14:paraId="0142E121" w14:textId="18108284" w:rsidTr="008F3DF4">
        <w:trPr>
          <w:trHeight w:val="381"/>
        </w:trPr>
        <w:tc>
          <w:tcPr>
            <w:tcW w:w="1590" w:type="dxa"/>
          </w:tcPr>
          <w:p w14:paraId="58179DF2" w14:textId="1E8B3DDC" w:rsidR="009C7D76" w:rsidRDefault="009C7D76" w:rsidP="008F3DF4">
            <w:r>
              <w:t>COL3A1</w:t>
            </w:r>
          </w:p>
        </w:tc>
        <w:tc>
          <w:tcPr>
            <w:tcW w:w="1404" w:type="dxa"/>
          </w:tcPr>
          <w:p w14:paraId="1D13288E" w14:textId="2FEB6C4E" w:rsidR="009C7D76" w:rsidRDefault="00EC7078" w:rsidP="008F3DF4">
            <w:r>
              <w:t>No expression</w:t>
            </w:r>
          </w:p>
        </w:tc>
        <w:tc>
          <w:tcPr>
            <w:tcW w:w="2126" w:type="dxa"/>
          </w:tcPr>
          <w:p w14:paraId="13BE3D65" w14:textId="77777777" w:rsidR="009C7D76" w:rsidRDefault="009C7D76" w:rsidP="008F3DF4"/>
        </w:tc>
        <w:tc>
          <w:tcPr>
            <w:tcW w:w="1358" w:type="dxa"/>
          </w:tcPr>
          <w:p w14:paraId="030788AF" w14:textId="0BDD58BA" w:rsidR="009C7D76" w:rsidRDefault="00FB5E33" w:rsidP="008F3DF4">
            <w:r>
              <w:t>No expression</w:t>
            </w:r>
          </w:p>
        </w:tc>
        <w:tc>
          <w:tcPr>
            <w:tcW w:w="1105" w:type="dxa"/>
          </w:tcPr>
          <w:p w14:paraId="0DD5989A" w14:textId="77777777" w:rsidR="009C7D76" w:rsidRDefault="009C7D76" w:rsidP="008F3DF4"/>
        </w:tc>
        <w:tc>
          <w:tcPr>
            <w:tcW w:w="1443" w:type="dxa"/>
          </w:tcPr>
          <w:p w14:paraId="531364C9" w14:textId="1D09A8EB" w:rsidR="009C7D76" w:rsidRPr="00D70A71" w:rsidRDefault="006743F0" w:rsidP="008F3DF4">
            <w:pPr>
              <w:rPr>
                <w:b/>
                <w:bCs/>
              </w:rPr>
            </w:pPr>
            <w:r w:rsidRPr="00D70A71">
              <w:rPr>
                <w:b/>
                <w:bCs/>
              </w:rPr>
              <w:t>2.089</w:t>
            </w:r>
          </w:p>
        </w:tc>
        <w:tc>
          <w:tcPr>
            <w:tcW w:w="2126" w:type="dxa"/>
          </w:tcPr>
          <w:p w14:paraId="24C765FF" w14:textId="14167E21" w:rsidR="009C7D76" w:rsidRPr="00D70A71" w:rsidRDefault="000942AA" w:rsidP="008F3DF4">
            <w:pPr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1443" w:type="dxa"/>
          </w:tcPr>
          <w:p w14:paraId="2A0E4A3D" w14:textId="5C3413F4" w:rsidR="009C7D76" w:rsidRPr="00D70A71" w:rsidRDefault="005C0FD4" w:rsidP="008F3DF4">
            <w:pPr>
              <w:rPr>
                <w:b/>
                <w:bCs/>
              </w:rPr>
            </w:pPr>
            <w:r w:rsidRPr="00D70A71">
              <w:rPr>
                <w:b/>
                <w:bCs/>
              </w:rPr>
              <w:t>0.705</w:t>
            </w:r>
          </w:p>
        </w:tc>
        <w:tc>
          <w:tcPr>
            <w:tcW w:w="1353" w:type="dxa"/>
          </w:tcPr>
          <w:p w14:paraId="4C6BCA7C" w14:textId="2AA5F817" w:rsidR="009C7D76" w:rsidRPr="00D70A71" w:rsidRDefault="005C0FD4" w:rsidP="008F3DF4">
            <w:pPr>
              <w:rPr>
                <w:b/>
                <w:bCs/>
              </w:rPr>
            </w:pPr>
            <w:r w:rsidRPr="00D70A71">
              <w:rPr>
                <w:b/>
                <w:bCs/>
              </w:rPr>
              <w:t>0.000</w:t>
            </w:r>
            <w:r w:rsidR="000942AA">
              <w:rPr>
                <w:b/>
                <w:bCs/>
              </w:rPr>
              <w:t>2</w:t>
            </w:r>
          </w:p>
        </w:tc>
      </w:tr>
      <w:tr w:rsidR="00FB5E33" w14:paraId="337A69DD" w14:textId="5E43CA4A" w:rsidTr="008F3DF4">
        <w:trPr>
          <w:trHeight w:val="396"/>
        </w:trPr>
        <w:tc>
          <w:tcPr>
            <w:tcW w:w="1590" w:type="dxa"/>
          </w:tcPr>
          <w:p w14:paraId="7DC34FBA" w14:textId="6968B2A7" w:rsidR="009C7D76" w:rsidRDefault="009C7D76" w:rsidP="008F3DF4">
            <w:r>
              <w:t>TGF</w:t>
            </w:r>
            <w:r w:rsidR="0051454D">
              <w:rPr>
                <w:rFonts w:cstheme="minorHAnsi"/>
              </w:rPr>
              <w:t>β</w:t>
            </w:r>
            <w:r>
              <w:t>1</w:t>
            </w:r>
          </w:p>
        </w:tc>
        <w:tc>
          <w:tcPr>
            <w:tcW w:w="1404" w:type="dxa"/>
          </w:tcPr>
          <w:p w14:paraId="48D6A13C" w14:textId="4CF91CE9" w:rsidR="009C7D76" w:rsidRDefault="00EC7078" w:rsidP="008F3DF4">
            <w:r w:rsidRPr="00EC7078">
              <w:t>1.108</w:t>
            </w:r>
          </w:p>
        </w:tc>
        <w:tc>
          <w:tcPr>
            <w:tcW w:w="2126" w:type="dxa"/>
          </w:tcPr>
          <w:p w14:paraId="0C60A60A" w14:textId="00BF724A" w:rsidR="009C7D76" w:rsidRDefault="00EC7078" w:rsidP="008F3DF4">
            <w:r w:rsidRPr="00EC7078">
              <w:t>0.315</w:t>
            </w:r>
          </w:p>
        </w:tc>
        <w:tc>
          <w:tcPr>
            <w:tcW w:w="1358" w:type="dxa"/>
          </w:tcPr>
          <w:p w14:paraId="6CF45A2E" w14:textId="3C6CAA82" w:rsidR="009C7D76" w:rsidRDefault="00FB5E33" w:rsidP="008F3DF4">
            <w:r w:rsidRPr="00FB5E33">
              <w:t>0.936</w:t>
            </w:r>
          </w:p>
        </w:tc>
        <w:tc>
          <w:tcPr>
            <w:tcW w:w="1105" w:type="dxa"/>
          </w:tcPr>
          <w:p w14:paraId="3B7050F8" w14:textId="37A00BF8" w:rsidR="009C7D76" w:rsidRDefault="00FB5E33" w:rsidP="008F3DF4">
            <w:r w:rsidRPr="00FB5E33">
              <w:t>0.756</w:t>
            </w:r>
          </w:p>
        </w:tc>
        <w:tc>
          <w:tcPr>
            <w:tcW w:w="1443" w:type="dxa"/>
          </w:tcPr>
          <w:p w14:paraId="75347950" w14:textId="040C1DAF" w:rsidR="009C7D76" w:rsidRPr="00D70A71" w:rsidRDefault="006743F0" w:rsidP="008F3DF4">
            <w:pPr>
              <w:rPr>
                <w:b/>
                <w:bCs/>
              </w:rPr>
            </w:pPr>
            <w:r w:rsidRPr="00D70A71">
              <w:rPr>
                <w:b/>
                <w:bCs/>
              </w:rPr>
              <w:t>0.65</w:t>
            </w:r>
          </w:p>
        </w:tc>
        <w:tc>
          <w:tcPr>
            <w:tcW w:w="2126" w:type="dxa"/>
          </w:tcPr>
          <w:p w14:paraId="7D4BAF1E" w14:textId="6F619D4E" w:rsidR="009C7D76" w:rsidRPr="00D70A71" w:rsidRDefault="000942AA" w:rsidP="008F3DF4">
            <w:pPr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1443" w:type="dxa"/>
          </w:tcPr>
          <w:p w14:paraId="791EF3C3" w14:textId="24533B5D" w:rsidR="009C7D76" w:rsidRDefault="005C0FD4" w:rsidP="008F3DF4">
            <w:r w:rsidRPr="005C0FD4">
              <w:t>0.956</w:t>
            </w:r>
          </w:p>
        </w:tc>
        <w:tc>
          <w:tcPr>
            <w:tcW w:w="1353" w:type="dxa"/>
          </w:tcPr>
          <w:p w14:paraId="69B47184" w14:textId="45219D25" w:rsidR="009C7D76" w:rsidRDefault="005C0FD4" w:rsidP="008F3DF4">
            <w:r w:rsidRPr="005C0FD4">
              <w:t>0.539</w:t>
            </w:r>
          </w:p>
        </w:tc>
      </w:tr>
      <w:tr w:rsidR="00FB5E33" w14:paraId="71D098CD" w14:textId="4A73BFBA" w:rsidTr="008F3DF4">
        <w:trPr>
          <w:trHeight w:val="396"/>
        </w:trPr>
        <w:tc>
          <w:tcPr>
            <w:tcW w:w="1590" w:type="dxa"/>
          </w:tcPr>
          <w:p w14:paraId="7A3C1E05" w14:textId="5479AC1C" w:rsidR="009C7D76" w:rsidRDefault="009C7D76" w:rsidP="008F3DF4">
            <w:r>
              <w:t>FN-1</w:t>
            </w:r>
          </w:p>
        </w:tc>
        <w:tc>
          <w:tcPr>
            <w:tcW w:w="1404" w:type="dxa"/>
          </w:tcPr>
          <w:p w14:paraId="6F58A4BE" w14:textId="2D74DD1B" w:rsidR="009C7D76" w:rsidRDefault="00EC7078" w:rsidP="008F3DF4">
            <w:r>
              <w:t>No expression</w:t>
            </w:r>
          </w:p>
        </w:tc>
        <w:tc>
          <w:tcPr>
            <w:tcW w:w="2126" w:type="dxa"/>
          </w:tcPr>
          <w:p w14:paraId="75EE6FD8" w14:textId="77777777" w:rsidR="009C7D76" w:rsidRDefault="009C7D76" w:rsidP="008F3DF4"/>
        </w:tc>
        <w:tc>
          <w:tcPr>
            <w:tcW w:w="1358" w:type="dxa"/>
          </w:tcPr>
          <w:p w14:paraId="36B501D6" w14:textId="2A63AE5C" w:rsidR="009C7D76" w:rsidRDefault="00FB5E33" w:rsidP="008F3DF4">
            <w:r w:rsidRPr="00FB5E33">
              <w:t>0.892</w:t>
            </w:r>
          </w:p>
        </w:tc>
        <w:tc>
          <w:tcPr>
            <w:tcW w:w="1105" w:type="dxa"/>
          </w:tcPr>
          <w:p w14:paraId="2E1DF43B" w14:textId="4EE754DF" w:rsidR="009C7D76" w:rsidRDefault="00FB5E33" w:rsidP="008F3DF4">
            <w:r w:rsidRPr="00FB5E33">
              <w:t>0.727</w:t>
            </w:r>
          </w:p>
        </w:tc>
        <w:tc>
          <w:tcPr>
            <w:tcW w:w="1443" w:type="dxa"/>
          </w:tcPr>
          <w:p w14:paraId="59144F79" w14:textId="1D8B4845" w:rsidR="009C7D76" w:rsidRPr="00D70A71" w:rsidRDefault="006743F0" w:rsidP="008F3DF4">
            <w:pPr>
              <w:rPr>
                <w:b/>
                <w:bCs/>
              </w:rPr>
            </w:pPr>
            <w:r w:rsidRPr="00D70A71">
              <w:rPr>
                <w:b/>
                <w:bCs/>
              </w:rPr>
              <w:t>2.869</w:t>
            </w:r>
          </w:p>
        </w:tc>
        <w:tc>
          <w:tcPr>
            <w:tcW w:w="2126" w:type="dxa"/>
          </w:tcPr>
          <w:p w14:paraId="58A65B0E" w14:textId="435AB178" w:rsidR="009C7D76" w:rsidRPr="00D70A71" w:rsidRDefault="000942AA" w:rsidP="008F3DF4">
            <w:pPr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1443" w:type="dxa"/>
          </w:tcPr>
          <w:p w14:paraId="7B39C1E6" w14:textId="1C1E4E17" w:rsidR="009C7D76" w:rsidRDefault="005C0FD4" w:rsidP="008F3DF4">
            <w:r w:rsidRPr="005C0FD4">
              <w:t>0.808</w:t>
            </w:r>
          </w:p>
        </w:tc>
        <w:tc>
          <w:tcPr>
            <w:tcW w:w="1353" w:type="dxa"/>
          </w:tcPr>
          <w:p w14:paraId="558F1630" w14:textId="1A739CD7" w:rsidR="009C7D76" w:rsidRDefault="005C0FD4" w:rsidP="008F3DF4">
            <w:r w:rsidRPr="005C0FD4">
              <w:t>0.073</w:t>
            </w:r>
          </w:p>
        </w:tc>
      </w:tr>
      <w:tr w:rsidR="00FB5E33" w14:paraId="6840D1F4" w14:textId="6D53248C" w:rsidTr="008F3DF4">
        <w:trPr>
          <w:trHeight w:val="396"/>
        </w:trPr>
        <w:tc>
          <w:tcPr>
            <w:tcW w:w="1590" w:type="dxa"/>
          </w:tcPr>
          <w:p w14:paraId="6A82E13D" w14:textId="7630EBED" w:rsidR="009C7D76" w:rsidRDefault="009C7D76" w:rsidP="008F3DF4">
            <w:r>
              <w:t>ITGAV</w:t>
            </w:r>
          </w:p>
        </w:tc>
        <w:tc>
          <w:tcPr>
            <w:tcW w:w="1404" w:type="dxa"/>
          </w:tcPr>
          <w:p w14:paraId="3A07C93C" w14:textId="011AEAF7" w:rsidR="009C7D76" w:rsidRPr="00D70A71" w:rsidRDefault="008F3DF4" w:rsidP="008F3DF4">
            <w:pPr>
              <w:rPr>
                <w:b/>
                <w:bCs/>
              </w:rPr>
            </w:pPr>
            <w:r>
              <w:rPr>
                <w:b/>
                <w:bCs/>
              </w:rPr>
              <w:t>2.91**</w:t>
            </w:r>
          </w:p>
        </w:tc>
        <w:tc>
          <w:tcPr>
            <w:tcW w:w="2126" w:type="dxa"/>
          </w:tcPr>
          <w:p w14:paraId="24990972" w14:textId="2DBC7440" w:rsidR="009C7D76" w:rsidRPr="00D70A71" w:rsidRDefault="008F3DF4" w:rsidP="008F3DF4">
            <w:pPr>
              <w:rPr>
                <w:b/>
                <w:bCs/>
              </w:rPr>
            </w:pPr>
            <w:r>
              <w:rPr>
                <w:b/>
                <w:bCs/>
              </w:rPr>
              <w:t>0.02**</w:t>
            </w:r>
          </w:p>
        </w:tc>
        <w:tc>
          <w:tcPr>
            <w:tcW w:w="1358" w:type="dxa"/>
          </w:tcPr>
          <w:p w14:paraId="57BFE819" w14:textId="09924177" w:rsidR="009C7D76" w:rsidRDefault="000942AA" w:rsidP="008F3DF4">
            <w:r>
              <w:t>-1.24</w:t>
            </w:r>
            <w:r w:rsidR="009220D0">
              <w:t>**</w:t>
            </w:r>
          </w:p>
        </w:tc>
        <w:tc>
          <w:tcPr>
            <w:tcW w:w="1105" w:type="dxa"/>
          </w:tcPr>
          <w:p w14:paraId="085A5671" w14:textId="7CEAA3C6" w:rsidR="009C7D76" w:rsidRDefault="000942AA" w:rsidP="008F3DF4">
            <w:r>
              <w:t>0.799</w:t>
            </w:r>
            <w:r w:rsidR="009220D0">
              <w:t>**</w:t>
            </w:r>
          </w:p>
        </w:tc>
        <w:tc>
          <w:tcPr>
            <w:tcW w:w="1443" w:type="dxa"/>
          </w:tcPr>
          <w:p w14:paraId="7837F719" w14:textId="0C7E067C" w:rsidR="009C7D76" w:rsidRPr="00D70A71" w:rsidRDefault="00F368F0" w:rsidP="008F3DF4">
            <w:pPr>
              <w:rPr>
                <w:b/>
                <w:bCs/>
              </w:rPr>
            </w:pPr>
            <w:r w:rsidRPr="00D70A71">
              <w:rPr>
                <w:b/>
                <w:bCs/>
              </w:rPr>
              <w:t>0.853</w:t>
            </w:r>
          </w:p>
        </w:tc>
        <w:tc>
          <w:tcPr>
            <w:tcW w:w="2126" w:type="dxa"/>
          </w:tcPr>
          <w:p w14:paraId="7C19A771" w14:textId="2854C7DF" w:rsidR="009C7D76" w:rsidRPr="00D70A71" w:rsidRDefault="00F368F0" w:rsidP="008F3DF4">
            <w:pPr>
              <w:rPr>
                <w:b/>
                <w:bCs/>
              </w:rPr>
            </w:pPr>
            <w:r w:rsidRPr="00D70A71">
              <w:rPr>
                <w:b/>
                <w:bCs/>
              </w:rPr>
              <w:t>0.00</w:t>
            </w:r>
            <w:r w:rsidR="000942AA">
              <w:rPr>
                <w:b/>
                <w:bCs/>
              </w:rPr>
              <w:t>2</w:t>
            </w:r>
          </w:p>
        </w:tc>
        <w:tc>
          <w:tcPr>
            <w:tcW w:w="1443" w:type="dxa"/>
          </w:tcPr>
          <w:p w14:paraId="160F6921" w14:textId="433D07FF" w:rsidR="009C7D76" w:rsidRDefault="005C0FD4" w:rsidP="008F3DF4">
            <w:r w:rsidRPr="005C0FD4">
              <w:t>0.988</w:t>
            </w:r>
          </w:p>
        </w:tc>
        <w:tc>
          <w:tcPr>
            <w:tcW w:w="1353" w:type="dxa"/>
          </w:tcPr>
          <w:p w14:paraId="29AE0B64" w14:textId="0330B04D" w:rsidR="009C7D76" w:rsidRDefault="005C0FD4" w:rsidP="008F3DF4">
            <w:r w:rsidRPr="005C0FD4">
              <w:t>0.926</w:t>
            </w:r>
          </w:p>
        </w:tc>
      </w:tr>
      <w:tr w:rsidR="00FB5E33" w14:paraId="16958D51" w14:textId="14F7D0F9" w:rsidTr="008F3DF4">
        <w:trPr>
          <w:trHeight w:val="396"/>
        </w:trPr>
        <w:tc>
          <w:tcPr>
            <w:tcW w:w="1590" w:type="dxa"/>
          </w:tcPr>
          <w:p w14:paraId="19C37BF9" w14:textId="6747ADE1" w:rsidR="009C7D76" w:rsidRDefault="009C7D76" w:rsidP="008F3DF4">
            <w:r>
              <w:t>ITGAX</w:t>
            </w:r>
          </w:p>
        </w:tc>
        <w:tc>
          <w:tcPr>
            <w:tcW w:w="1404" w:type="dxa"/>
          </w:tcPr>
          <w:p w14:paraId="7B77BC5F" w14:textId="37C862E0" w:rsidR="009C7D76" w:rsidRPr="00D70A71" w:rsidRDefault="00EC7078" w:rsidP="008F3DF4">
            <w:pPr>
              <w:rPr>
                <w:b/>
                <w:bCs/>
              </w:rPr>
            </w:pPr>
            <w:r w:rsidRPr="00D70A71">
              <w:rPr>
                <w:b/>
                <w:bCs/>
              </w:rPr>
              <w:t>2.138</w:t>
            </w:r>
          </w:p>
        </w:tc>
        <w:tc>
          <w:tcPr>
            <w:tcW w:w="2126" w:type="dxa"/>
          </w:tcPr>
          <w:p w14:paraId="50EAC513" w14:textId="1FD89A87" w:rsidR="009C7D76" w:rsidRPr="00D70A71" w:rsidRDefault="000942AA" w:rsidP="008F3DF4">
            <w:pPr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1358" w:type="dxa"/>
          </w:tcPr>
          <w:p w14:paraId="3B827C34" w14:textId="4C892396" w:rsidR="009C7D76" w:rsidRDefault="00FB5E33" w:rsidP="008F3DF4">
            <w:r>
              <w:t>No expression</w:t>
            </w:r>
          </w:p>
        </w:tc>
        <w:tc>
          <w:tcPr>
            <w:tcW w:w="1105" w:type="dxa"/>
          </w:tcPr>
          <w:p w14:paraId="46CF3C08" w14:textId="77777777" w:rsidR="009C7D76" w:rsidRDefault="009C7D76" w:rsidP="008F3DF4"/>
        </w:tc>
        <w:tc>
          <w:tcPr>
            <w:tcW w:w="1443" w:type="dxa"/>
          </w:tcPr>
          <w:p w14:paraId="17E39BC1" w14:textId="26C37B5F" w:rsidR="009C7D76" w:rsidRDefault="00F368F0" w:rsidP="008F3DF4">
            <w:r w:rsidRPr="00F368F0">
              <w:t>1.421</w:t>
            </w:r>
          </w:p>
        </w:tc>
        <w:tc>
          <w:tcPr>
            <w:tcW w:w="2126" w:type="dxa"/>
          </w:tcPr>
          <w:p w14:paraId="5FE26CB1" w14:textId="3087CE4F" w:rsidR="009C7D76" w:rsidRDefault="00F368F0" w:rsidP="008F3DF4">
            <w:r w:rsidRPr="00F368F0">
              <w:t>0.630</w:t>
            </w:r>
          </w:p>
        </w:tc>
        <w:tc>
          <w:tcPr>
            <w:tcW w:w="1443" w:type="dxa"/>
          </w:tcPr>
          <w:p w14:paraId="11DAEBD2" w14:textId="7C9EB904" w:rsidR="009C7D76" w:rsidRDefault="005C0FD4" w:rsidP="008F3DF4">
            <w:r w:rsidRPr="005C0FD4">
              <w:t>0.361</w:t>
            </w:r>
          </w:p>
        </w:tc>
        <w:tc>
          <w:tcPr>
            <w:tcW w:w="1353" w:type="dxa"/>
          </w:tcPr>
          <w:p w14:paraId="0218AB8A" w14:textId="3C2B6146" w:rsidR="009C7D76" w:rsidRDefault="005C0FD4" w:rsidP="008F3DF4">
            <w:r w:rsidRPr="005C0FD4">
              <w:t>0.101</w:t>
            </w:r>
          </w:p>
        </w:tc>
      </w:tr>
    </w:tbl>
    <w:p w14:paraId="4AB6B879" w14:textId="10DB0CD2" w:rsidR="001D708E" w:rsidRDefault="008F3DF4">
      <w:r w:rsidRPr="0051454D">
        <w:rPr>
          <w:b/>
          <w:bCs/>
        </w:rPr>
        <w:t>Table S13</w:t>
      </w:r>
      <w:r>
        <w:t xml:space="preserve">. Assessment of changes in gene expression in integrin pathway genes in cell lines KRJ-I, P-STS, HEK293. </w:t>
      </w:r>
    </w:p>
    <w:p w14:paraId="3E87866B" w14:textId="703C7E33" w:rsidR="008F3DF4" w:rsidRPr="008F3DF4" w:rsidRDefault="008F3DF4" w:rsidP="008F3DF4"/>
    <w:p w14:paraId="5BC267BB" w14:textId="02BEE065" w:rsidR="008F3DF4" w:rsidRDefault="008F3DF4" w:rsidP="008F3DF4">
      <w:r>
        <w:t>*Results were based on RNA sequencing data except for cases where gene changes had been assessed using RT Profiler data</w:t>
      </w:r>
    </w:p>
    <w:p w14:paraId="6FB33F88" w14:textId="1D99DF84" w:rsidR="008F3DF4" w:rsidRPr="008F3DF4" w:rsidRDefault="008F3DF4" w:rsidP="008F3DF4">
      <w:r>
        <w:t>**RT profiler data</w:t>
      </w:r>
    </w:p>
    <w:p w14:paraId="77CDBCF0" w14:textId="590D39CA" w:rsidR="008F3DF4" w:rsidRPr="008F3DF4" w:rsidRDefault="008F3DF4" w:rsidP="008F3DF4">
      <w:pPr>
        <w:tabs>
          <w:tab w:val="left" w:pos="1600"/>
        </w:tabs>
      </w:pPr>
      <w:r>
        <w:tab/>
      </w:r>
    </w:p>
    <w:p w14:paraId="7A0957E1" w14:textId="537D5B1B" w:rsidR="008F3DF4" w:rsidRPr="008F3DF4" w:rsidRDefault="008F3DF4" w:rsidP="008F3DF4"/>
    <w:p w14:paraId="0B1D0B21" w14:textId="7440AF2D" w:rsidR="008F3DF4" w:rsidRPr="008F3DF4" w:rsidRDefault="008F3DF4" w:rsidP="008F3DF4"/>
    <w:p w14:paraId="708D4868" w14:textId="771FAFBF" w:rsidR="008F3DF4" w:rsidRPr="008F3DF4" w:rsidRDefault="008F3DF4" w:rsidP="008F3DF4"/>
    <w:p w14:paraId="15A616DE" w14:textId="1FC80C75" w:rsidR="008F3DF4" w:rsidRPr="008F3DF4" w:rsidRDefault="008F3DF4" w:rsidP="008F3DF4"/>
    <w:p w14:paraId="589294C2" w14:textId="0A61AF6C" w:rsidR="008F3DF4" w:rsidRPr="008F3DF4" w:rsidRDefault="008F3DF4" w:rsidP="008F3DF4"/>
    <w:p w14:paraId="609366A6" w14:textId="11D5D2C9" w:rsidR="008F3DF4" w:rsidRPr="008F3DF4" w:rsidRDefault="008F3DF4" w:rsidP="008F3DF4"/>
    <w:p w14:paraId="530432C0" w14:textId="631BBF66" w:rsidR="008F3DF4" w:rsidRPr="008F3DF4" w:rsidRDefault="008F3DF4" w:rsidP="008F3DF4"/>
    <w:p w14:paraId="3A8A891E" w14:textId="6FBB0E4D" w:rsidR="008F3DF4" w:rsidRPr="008F3DF4" w:rsidRDefault="008F3DF4" w:rsidP="008F3DF4"/>
    <w:p w14:paraId="762087F8" w14:textId="77777777" w:rsidR="008F3DF4" w:rsidRPr="008F3DF4" w:rsidRDefault="008F3DF4" w:rsidP="008F3DF4"/>
    <w:sectPr w:rsidR="008F3DF4" w:rsidRPr="008F3DF4" w:rsidSect="009C7D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D76"/>
    <w:rsid w:val="000942AA"/>
    <w:rsid w:val="001D708E"/>
    <w:rsid w:val="0051454D"/>
    <w:rsid w:val="005C0FD4"/>
    <w:rsid w:val="006743F0"/>
    <w:rsid w:val="008F3DF4"/>
    <w:rsid w:val="009220D0"/>
    <w:rsid w:val="009C7D76"/>
    <w:rsid w:val="00D70A71"/>
    <w:rsid w:val="00DA50F5"/>
    <w:rsid w:val="00EC7078"/>
    <w:rsid w:val="00F368F0"/>
    <w:rsid w:val="00FB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8A538"/>
  <w15:chartTrackingRefBased/>
  <w15:docId w15:val="{66B788CC-A807-4250-A5DE-66E2656E9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don Laskaratos</dc:creator>
  <cp:keywords/>
  <dc:description/>
  <cp:lastModifiedBy>Faidon Laskaratos</cp:lastModifiedBy>
  <cp:revision>9</cp:revision>
  <dcterms:created xsi:type="dcterms:W3CDTF">2020-12-22T10:36:00Z</dcterms:created>
  <dcterms:modified xsi:type="dcterms:W3CDTF">2020-12-23T10:09:00Z</dcterms:modified>
</cp:coreProperties>
</file>